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43E98" w14:textId="498F1173" w:rsidR="00000000" w:rsidRPr="00A604D5" w:rsidRDefault="00A604D5">
      <w:pPr>
        <w:rPr>
          <w:u w:val="single"/>
        </w:rPr>
      </w:pPr>
      <w:r w:rsidRPr="00A604D5">
        <w:rPr>
          <w:u w:val="single"/>
        </w:rPr>
        <w:t>Supplemental Information:</w:t>
      </w:r>
    </w:p>
    <w:p w14:paraId="109D50A2" w14:textId="77777777" w:rsidR="00A604D5" w:rsidRDefault="00A604D5"/>
    <w:p w14:paraId="61E08E7B" w14:textId="57A01442" w:rsidR="00A604D5" w:rsidRDefault="00A604D5">
      <w:r>
        <w:t>Supplemental Table1: Reagent Specifics</w:t>
      </w:r>
    </w:p>
    <w:tbl>
      <w:tblPr>
        <w:tblW w:w="9110" w:type="dxa"/>
        <w:tblInd w:w="-113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61"/>
        <w:gridCol w:w="1904"/>
        <w:gridCol w:w="1496"/>
        <w:gridCol w:w="1749"/>
      </w:tblGrid>
      <w:tr w:rsidR="00A604D5" w:rsidRPr="00A604D5" w14:paraId="5DF9C6B7" w14:textId="77777777"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71DA08B0" w14:textId="77777777" w:rsidR="00A604D5" w:rsidRPr="00A604D5" w:rsidRDefault="00A604D5" w:rsidP="00A604D5"/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548C431E" w14:textId="77777777" w:rsidR="00A604D5" w:rsidRPr="00A604D5" w:rsidRDefault="00A604D5" w:rsidP="00A604D5">
            <w:r w:rsidRPr="00A604D5">
              <w:rPr>
                <w:b/>
                <w:bCs/>
              </w:rPr>
              <w:t>Vendor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23F7C76B" w14:textId="77777777" w:rsidR="00A604D5" w:rsidRPr="00A604D5" w:rsidRDefault="00A604D5" w:rsidP="00A604D5">
            <w:r w:rsidRPr="00A604D5">
              <w:rPr>
                <w:b/>
                <w:bCs/>
              </w:rPr>
              <w:t>Product ID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73AA0E76" w14:textId="77777777" w:rsidR="00A604D5" w:rsidRPr="00A604D5" w:rsidRDefault="00A604D5" w:rsidP="00A604D5">
            <w:r w:rsidRPr="00A604D5">
              <w:rPr>
                <w:b/>
                <w:bCs/>
              </w:rPr>
              <w:t>Assay</w:t>
            </w:r>
          </w:p>
        </w:tc>
      </w:tr>
      <w:tr w:rsidR="00A604D5" w:rsidRPr="00A604D5" w14:paraId="0DF735FC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52495271" w14:textId="77777777" w:rsidR="00A604D5" w:rsidRPr="00A604D5" w:rsidRDefault="00A604D5" w:rsidP="00A604D5">
            <w:r w:rsidRPr="00A604D5">
              <w:t>Primers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61EC8B78" w14:textId="77777777" w:rsidR="00A604D5" w:rsidRPr="00A604D5" w:rsidRDefault="00A604D5" w:rsidP="00A604D5">
            <w:r w:rsidRPr="00A604D5">
              <w:t> 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4AAF734E" w14:textId="77777777" w:rsidR="00A604D5" w:rsidRPr="00A604D5" w:rsidRDefault="00A604D5" w:rsidP="00A604D5">
            <w:r w:rsidRPr="00A604D5"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47E742B7" w14:textId="77777777" w:rsidR="00A604D5" w:rsidRPr="00A604D5" w:rsidRDefault="00A604D5" w:rsidP="00A604D5">
            <w:r w:rsidRPr="00A604D5">
              <w:t> </w:t>
            </w:r>
          </w:p>
        </w:tc>
      </w:tr>
      <w:tr w:rsidR="00A604D5" w:rsidRPr="00A604D5" w14:paraId="61206792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5FDEAD4E" w14:textId="77777777" w:rsidR="00A604D5" w:rsidRPr="00A604D5" w:rsidRDefault="00A604D5" w:rsidP="00A604D5">
            <w:r w:rsidRPr="00A604D5">
              <w:t>F-GGGAGAGCCAGAACACAGA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7CAB8257" w14:textId="77777777" w:rsidR="00A604D5" w:rsidRPr="00A604D5" w:rsidRDefault="00A604D5" w:rsidP="00A604D5">
            <w:proofErr w:type="spellStart"/>
            <w:r w:rsidRPr="00A604D5">
              <w:t>transnetyx</w:t>
            </w:r>
            <w:proofErr w:type="spellEnd"/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5AB45138" w14:textId="77777777" w:rsidR="00A604D5" w:rsidRPr="00A604D5" w:rsidRDefault="00A604D5" w:rsidP="00A604D5">
            <w:r w:rsidRPr="00A604D5">
              <w:t>hIL-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529CB6DF" w14:textId="77777777" w:rsidR="00A604D5" w:rsidRPr="00A604D5" w:rsidRDefault="00A604D5" w:rsidP="00A604D5">
            <w:r w:rsidRPr="00A604D5">
              <w:t>genotyping</w:t>
            </w:r>
          </w:p>
        </w:tc>
      </w:tr>
      <w:tr w:rsidR="00A604D5" w:rsidRPr="00A604D5" w14:paraId="6C4607EE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33322EB9" w14:textId="77777777" w:rsidR="00A604D5" w:rsidRPr="00A604D5" w:rsidRDefault="00A604D5" w:rsidP="00A604D5">
            <w:r w:rsidRPr="00A604D5">
              <w:t>R-TGCAGCTTAGGTCGTCATTG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27372B27" w14:textId="77777777" w:rsidR="00A604D5" w:rsidRPr="00A604D5" w:rsidRDefault="00A604D5" w:rsidP="00A604D5">
            <w:proofErr w:type="spellStart"/>
            <w:r w:rsidRPr="00A604D5">
              <w:t>transnetyx</w:t>
            </w:r>
            <w:proofErr w:type="spellEnd"/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0A7F36A3" w14:textId="77777777" w:rsidR="00A604D5" w:rsidRPr="00A604D5" w:rsidRDefault="00A604D5" w:rsidP="00A604D5">
            <w:r w:rsidRPr="00A604D5">
              <w:t>hIL-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4D5FB8EC" w14:textId="77777777" w:rsidR="00A604D5" w:rsidRPr="00A604D5" w:rsidRDefault="00A604D5" w:rsidP="00A604D5">
            <w:r w:rsidRPr="00A604D5">
              <w:t>genotyping</w:t>
            </w:r>
          </w:p>
        </w:tc>
      </w:tr>
      <w:tr w:rsidR="00A604D5" w:rsidRPr="00A604D5" w14:paraId="1DD3ABA4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55AB1944" w14:textId="77777777" w:rsidR="00A604D5" w:rsidRPr="00A604D5" w:rsidRDefault="00A604D5" w:rsidP="00A604D5">
            <w:r w:rsidRPr="00A604D5">
              <w:t>Antibodies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1FF51D72" w14:textId="77777777" w:rsidR="00A604D5" w:rsidRPr="00A604D5" w:rsidRDefault="00A604D5" w:rsidP="00A604D5">
            <w:r w:rsidRPr="00A604D5">
              <w:t> 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19776CCB" w14:textId="77777777" w:rsidR="00A604D5" w:rsidRPr="00A604D5" w:rsidRDefault="00A604D5" w:rsidP="00A604D5">
            <w:r w:rsidRPr="00A604D5"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15955B13" w14:textId="77777777" w:rsidR="00A604D5" w:rsidRPr="00A604D5" w:rsidRDefault="00A604D5" w:rsidP="00A604D5">
            <w:r w:rsidRPr="00A604D5">
              <w:t> </w:t>
            </w:r>
          </w:p>
        </w:tc>
      </w:tr>
      <w:tr w:rsidR="00A604D5" w:rsidRPr="00A604D5" w14:paraId="7BFAC080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5C6C6DD8" w14:textId="77777777" w:rsidR="00A604D5" w:rsidRPr="00A604D5" w:rsidRDefault="00A604D5" w:rsidP="00A604D5">
            <w:r w:rsidRPr="00A604D5">
              <w:t>OKT3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46BEEB4F" w14:textId="77777777" w:rsidR="00A604D5" w:rsidRPr="00A604D5" w:rsidRDefault="00A604D5" w:rsidP="00A604D5">
            <w:proofErr w:type="spellStart"/>
            <w:r w:rsidRPr="00A604D5">
              <w:t>Thermo</w:t>
            </w:r>
            <w:proofErr w:type="spellEnd"/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2556087F" w14:textId="77777777" w:rsidR="00A604D5" w:rsidRPr="00A604D5" w:rsidRDefault="00A604D5" w:rsidP="00A604D5">
            <w:r w:rsidRPr="00A604D5">
              <w:t>16-0037-8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7090BEF5" w14:textId="77777777" w:rsidR="00A604D5" w:rsidRPr="00A604D5" w:rsidRDefault="00A604D5" w:rsidP="00A604D5">
            <w:r w:rsidRPr="00A604D5">
              <w:t>T-cell depletion</w:t>
            </w:r>
          </w:p>
        </w:tc>
      </w:tr>
      <w:tr w:rsidR="00A604D5" w:rsidRPr="00A604D5" w14:paraId="51FC7244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5DB7E64F" w14:textId="77777777" w:rsidR="00A604D5" w:rsidRPr="00A604D5" w:rsidRDefault="00A604D5" w:rsidP="00A604D5">
            <w:r w:rsidRPr="00A604D5">
              <w:t xml:space="preserve">anti human total Ig - </w:t>
            </w:r>
            <w:proofErr w:type="spellStart"/>
            <w:r w:rsidRPr="00A604D5">
              <w:t>unlabelebd</w:t>
            </w:r>
            <w:proofErr w:type="spellEnd"/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730B4F9E" w14:textId="77777777" w:rsidR="00A604D5" w:rsidRPr="00A604D5" w:rsidRDefault="00A604D5" w:rsidP="00A604D5">
            <w:r w:rsidRPr="00A604D5">
              <w:t>Southern Biotech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13FA6852" w14:textId="77777777" w:rsidR="00A604D5" w:rsidRPr="00A604D5" w:rsidRDefault="00A604D5" w:rsidP="00A604D5">
            <w:r w:rsidRPr="00A604D5">
              <w:t>2010-0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0880D873" w14:textId="77777777" w:rsidR="00A604D5" w:rsidRPr="00A604D5" w:rsidRDefault="00A604D5" w:rsidP="00A604D5">
            <w:r w:rsidRPr="00A604D5">
              <w:t>ELISA</w:t>
            </w:r>
          </w:p>
        </w:tc>
      </w:tr>
      <w:tr w:rsidR="00A604D5" w:rsidRPr="00A604D5" w14:paraId="61C1B36D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5CB88746" w14:textId="77777777" w:rsidR="00A604D5" w:rsidRPr="00A604D5" w:rsidRDefault="00A604D5" w:rsidP="00A604D5">
            <w:r w:rsidRPr="00A604D5">
              <w:t>anti human total Ig-Biotin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2E2A69D6" w14:textId="77777777" w:rsidR="00A604D5" w:rsidRPr="00A604D5" w:rsidRDefault="00A604D5" w:rsidP="00A604D5">
            <w:r w:rsidRPr="00A604D5">
              <w:t>Southern Biotech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2C2B15AE" w14:textId="77777777" w:rsidR="00A604D5" w:rsidRPr="00A604D5" w:rsidRDefault="00A604D5" w:rsidP="00A604D5">
            <w:r w:rsidRPr="00A604D5">
              <w:t>2010-0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0BEB6D03" w14:textId="77777777" w:rsidR="00A604D5" w:rsidRPr="00A604D5" w:rsidRDefault="00A604D5" w:rsidP="00A604D5">
            <w:r w:rsidRPr="00A604D5">
              <w:t>ELISA</w:t>
            </w:r>
          </w:p>
        </w:tc>
      </w:tr>
      <w:tr w:rsidR="00A604D5" w:rsidRPr="00A604D5" w14:paraId="5B407366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5F0D444C" w14:textId="77777777" w:rsidR="00A604D5" w:rsidRPr="00A604D5" w:rsidRDefault="00A604D5" w:rsidP="00A604D5">
            <w:r w:rsidRPr="00A604D5">
              <w:t>anti human IgG - Biotin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1B020070" w14:textId="77777777" w:rsidR="00A604D5" w:rsidRPr="00A604D5" w:rsidRDefault="00A604D5" w:rsidP="00A604D5">
            <w:r w:rsidRPr="00A604D5">
              <w:t>Southern Biotech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36D78096" w14:textId="77777777" w:rsidR="00A604D5" w:rsidRPr="00A604D5" w:rsidRDefault="00A604D5" w:rsidP="00A604D5">
            <w:r w:rsidRPr="00A604D5">
              <w:t>2040-0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046CC14E" w14:textId="77777777" w:rsidR="00A604D5" w:rsidRPr="00A604D5" w:rsidRDefault="00A604D5" w:rsidP="00A604D5">
            <w:r w:rsidRPr="00A604D5">
              <w:t>ELISA</w:t>
            </w:r>
          </w:p>
        </w:tc>
      </w:tr>
      <w:tr w:rsidR="00A604D5" w:rsidRPr="00A604D5" w14:paraId="748B2D50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5297F462" w14:textId="77777777" w:rsidR="00A604D5" w:rsidRPr="00A604D5" w:rsidRDefault="00A604D5" w:rsidP="00A604D5">
            <w:r w:rsidRPr="00A604D5">
              <w:t>anti human IgM - Biotin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2A8735C2" w14:textId="77777777" w:rsidR="00A604D5" w:rsidRPr="00A604D5" w:rsidRDefault="00A604D5" w:rsidP="00A604D5">
            <w:r w:rsidRPr="00A604D5">
              <w:t>Southern Biotech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20262B5F" w14:textId="77777777" w:rsidR="00A604D5" w:rsidRPr="00A604D5" w:rsidRDefault="00A604D5" w:rsidP="00A604D5">
            <w:r w:rsidRPr="00A604D5">
              <w:t>9020-0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735A9175" w14:textId="77777777" w:rsidR="00A604D5" w:rsidRPr="00A604D5" w:rsidRDefault="00A604D5" w:rsidP="00A604D5">
            <w:r w:rsidRPr="00A604D5">
              <w:t>ELISA</w:t>
            </w:r>
          </w:p>
        </w:tc>
      </w:tr>
      <w:tr w:rsidR="00A604D5" w:rsidRPr="00A604D5" w14:paraId="50E93B5D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1A5640FD" w14:textId="77777777" w:rsidR="00A604D5" w:rsidRPr="00A604D5" w:rsidRDefault="00A604D5" w:rsidP="00A604D5">
            <w:r w:rsidRPr="00A604D5">
              <w:t>anti human IgA - Biotin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7A07E52D" w14:textId="77777777" w:rsidR="00A604D5" w:rsidRPr="00A604D5" w:rsidRDefault="00A604D5" w:rsidP="00A604D5">
            <w:r w:rsidRPr="00A604D5">
              <w:t>Southern Biotech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1BEFE330" w14:textId="77777777" w:rsidR="00A604D5" w:rsidRPr="00A604D5" w:rsidRDefault="00A604D5" w:rsidP="00A604D5">
            <w:r w:rsidRPr="00A604D5">
              <w:t>2050-0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5CEB7B62" w14:textId="77777777" w:rsidR="00A604D5" w:rsidRPr="00A604D5" w:rsidRDefault="00A604D5" w:rsidP="00A604D5">
            <w:r w:rsidRPr="00A604D5">
              <w:t>ELISA</w:t>
            </w:r>
          </w:p>
        </w:tc>
      </w:tr>
      <w:tr w:rsidR="00A604D5" w:rsidRPr="00A604D5" w14:paraId="201A631F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1E9733AE" w14:textId="77777777" w:rsidR="00A604D5" w:rsidRPr="00A604D5" w:rsidRDefault="00A604D5" w:rsidP="00A604D5">
            <w:proofErr w:type="spellStart"/>
            <w:r w:rsidRPr="00A604D5">
              <w:t>sterptavidin</w:t>
            </w:r>
            <w:proofErr w:type="spellEnd"/>
            <w:r w:rsidRPr="00A604D5">
              <w:t>-HRP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29A66C56" w14:textId="77777777" w:rsidR="00A604D5" w:rsidRPr="00A604D5" w:rsidRDefault="00A604D5" w:rsidP="00A604D5">
            <w:proofErr w:type="spellStart"/>
            <w:r w:rsidRPr="00A604D5">
              <w:t>Biolegend</w:t>
            </w:r>
            <w:proofErr w:type="spellEnd"/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7096D5B6" w14:textId="77777777" w:rsidR="00A604D5" w:rsidRPr="00A604D5" w:rsidRDefault="00A604D5" w:rsidP="00A604D5">
            <w:r w:rsidRPr="00A604D5">
              <w:t>4052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6591A957" w14:textId="77777777" w:rsidR="00A604D5" w:rsidRPr="00A604D5" w:rsidRDefault="00A604D5" w:rsidP="00A604D5">
            <w:r w:rsidRPr="00A604D5">
              <w:t>ELISA</w:t>
            </w:r>
          </w:p>
        </w:tc>
      </w:tr>
      <w:tr w:rsidR="00A604D5" w:rsidRPr="00A604D5" w14:paraId="4095C93D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2F59610C" w14:textId="77777777" w:rsidR="00A604D5" w:rsidRPr="00A604D5" w:rsidRDefault="00A604D5" w:rsidP="00A604D5">
            <w:r w:rsidRPr="00A604D5">
              <w:t xml:space="preserve">mouse anti human CD138 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12ECD976" w14:textId="77777777" w:rsidR="00A604D5" w:rsidRPr="00A604D5" w:rsidRDefault="00A604D5" w:rsidP="00A604D5">
            <w:proofErr w:type="spellStart"/>
            <w:r w:rsidRPr="00A604D5">
              <w:t>BioRad</w:t>
            </w:r>
            <w:proofErr w:type="spellEnd"/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235F3E03" w14:textId="77777777" w:rsidR="00A604D5" w:rsidRPr="00A604D5" w:rsidRDefault="00A604D5" w:rsidP="00A604D5">
            <w:r w:rsidRPr="00A604D5">
              <w:t>MCA2459T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17DAD122" w14:textId="77777777" w:rsidR="00A604D5" w:rsidRPr="00A604D5" w:rsidRDefault="00A604D5" w:rsidP="00A604D5">
            <w:r w:rsidRPr="00A604D5">
              <w:t>IHC</w:t>
            </w:r>
          </w:p>
        </w:tc>
      </w:tr>
      <w:tr w:rsidR="00A604D5" w:rsidRPr="00A604D5" w14:paraId="7F49DDA6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4D55F25D" w14:textId="77777777" w:rsidR="00A604D5" w:rsidRPr="00A604D5" w:rsidRDefault="00A604D5" w:rsidP="00A604D5">
            <w:r w:rsidRPr="00A604D5">
              <w:t>mouse anti human kappa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753FC561" w14:textId="77777777" w:rsidR="00A604D5" w:rsidRPr="00A604D5" w:rsidRDefault="00A604D5" w:rsidP="00A604D5">
            <w:proofErr w:type="spellStart"/>
            <w:r w:rsidRPr="00A604D5">
              <w:t>BioRad</w:t>
            </w:r>
            <w:proofErr w:type="spellEnd"/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2A841426" w14:textId="77777777" w:rsidR="00A604D5" w:rsidRPr="00A604D5" w:rsidRDefault="00A604D5" w:rsidP="00A604D5">
            <w:r w:rsidRPr="00A604D5">
              <w:t>5268-60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2805BDAA" w14:textId="77777777" w:rsidR="00A604D5" w:rsidRPr="00A604D5" w:rsidRDefault="00A604D5" w:rsidP="00A604D5">
            <w:r w:rsidRPr="00A604D5">
              <w:t>IHC</w:t>
            </w:r>
          </w:p>
        </w:tc>
      </w:tr>
      <w:tr w:rsidR="00A604D5" w:rsidRPr="00A604D5" w14:paraId="49AB8A7E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4FC920AA" w14:textId="77777777" w:rsidR="00A604D5" w:rsidRPr="00A604D5" w:rsidRDefault="00A604D5" w:rsidP="00A604D5">
            <w:r w:rsidRPr="00A604D5">
              <w:t>anti mouse Ig HRP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71F7013B" w14:textId="77777777" w:rsidR="00A604D5" w:rsidRPr="00A604D5" w:rsidRDefault="00A604D5" w:rsidP="00A604D5">
            <w:proofErr w:type="spellStart"/>
            <w:r w:rsidRPr="00A604D5">
              <w:t>Biolegend</w:t>
            </w:r>
            <w:proofErr w:type="spellEnd"/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2BF72EB8" w14:textId="77777777" w:rsidR="00A604D5" w:rsidRPr="00A604D5" w:rsidRDefault="00A604D5" w:rsidP="00A604D5">
            <w:r w:rsidRPr="00A604D5">
              <w:t>40530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44C80D1A" w14:textId="77777777" w:rsidR="00A604D5" w:rsidRPr="00A604D5" w:rsidRDefault="00A604D5" w:rsidP="00A604D5">
            <w:r w:rsidRPr="00A604D5">
              <w:t>IHC</w:t>
            </w:r>
          </w:p>
        </w:tc>
      </w:tr>
      <w:tr w:rsidR="00A604D5" w:rsidRPr="00A604D5" w14:paraId="011F6F01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54ECDAC4" w14:textId="77777777" w:rsidR="00A604D5" w:rsidRPr="00A604D5" w:rsidRDefault="00A604D5" w:rsidP="00A604D5">
            <w:r w:rsidRPr="00A604D5">
              <w:t>anti mouse CD45.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1D9166A0" w14:textId="77777777" w:rsidR="00A604D5" w:rsidRPr="00A604D5" w:rsidRDefault="00A604D5" w:rsidP="00A604D5">
            <w:proofErr w:type="spellStart"/>
            <w:r w:rsidRPr="00A604D5">
              <w:t>Biolegend</w:t>
            </w:r>
            <w:proofErr w:type="spellEnd"/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6E1ABE4C" w14:textId="77777777" w:rsidR="00A604D5" w:rsidRPr="00A604D5" w:rsidRDefault="00A604D5" w:rsidP="00A604D5">
            <w:r w:rsidRPr="00A604D5">
              <w:t>11070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13034FF7" w14:textId="77777777" w:rsidR="00A604D5" w:rsidRPr="00A604D5" w:rsidRDefault="00A604D5" w:rsidP="00A604D5">
            <w:r w:rsidRPr="00A604D5">
              <w:t>Flow cytometry</w:t>
            </w:r>
          </w:p>
        </w:tc>
      </w:tr>
      <w:tr w:rsidR="00A604D5" w:rsidRPr="00A604D5" w14:paraId="573DFC5D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2DF23CA6" w14:textId="77777777" w:rsidR="00A604D5" w:rsidRPr="00A604D5" w:rsidRDefault="00A604D5" w:rsidP="00A604D5">
            <w:r w:rsidRPr="00A604D5">
              <w:t>Streptavidin BUV 66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410D8A7E" w14:textId="77777777" w:rsidR="00A604D5" w:rsidRPr="00A604D5" w:rsidRDefault="00A604D5" w:rsidP="00A604D5">
            <w:r w:rsidRPr="00A604D5">
              <w:t>BD bioscience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3F86CF1D" w14:textId="77777777" w:rsidR="00A604D5" w:rsidRPr="00A604D5" w:rsidRDefault="00A604D5" w:rsidP="00A604D5">
            <w:r w:rsidRPr="00A604D5">
              <w:t>61297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31C46AB2" w14:textId="77777777" w:rsidR="00A604D5" w:rsidRPr="00A604D5" w:rsidRDefault="00A604D5" w:rsidP="00A604D5">
            <w:r w:rsidRPr="00A604D5">
              <w:t>Flow cytometry</w:t>
            </w:r>
          </w:p>
        </w:tc>
      </w:tr>
      <w:tr w:rsidR="00A604D5" w:rsidRPr="00A604D5" w14:paraId="6A0B621F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0007637D" w14:textId="77777777" w:rsidR="00A604D5" w:rsidRPr="00A604D5" w:rsidRDefault="00A604D5" w:rsidP="00A604D5">
            <w:r w:rsidRPr="00A604D5">
              <w:t>anti human CD138 BUV737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368074DF" w14:textId="77777777" w:rsidR="00A604D5" w:rsidRPr="00A604D5" w:rsidRDefault="00A604D5" w:rsidP="00A604D5">
            <w:r w:rsidRPr="00A604D5">
              <w:t>BD bioscience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79106D45" w14:textId="77777777" w:rsidR="00A604D5" w:rsidRPr="00A604D5" w:rsidRDefault="00A604D5" w:rsidP="00A604D5">
            <w:r w:rsidRPr="00A604D5">
              <w:t>61283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063CEAE1" w14:textId="77777777" w:rsidR="00A604D5" w:rsidRPr="00A604D5" w:rsidRDefault="00A604D5" w:rsidP="00A604D5">
            <w:r w:rsidRPr="00A604D5">
              <w:t>Flow cytometry</w:t>
            </w:r>
          </w:p>
        </w:tc>
      </w:tr>
      <w:tr w:rsidR="00A604D5" w:rsidRPr="00A604D5" w14:paraId="4567C6C5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51C03BCB" w14:textId="77777777" w:rsidR="00A604D5" w:rsidRPr="00A604D5" w:rsidRDefault="00A604D5" w:rsidP="00A604D5">
            <w:r w:rsidRPr="00A604D5">
              <w:t xml:space="preserve">anti </w:t>
            </w:r>
            <w:proofErr w:type="gramStart"/>
            <w:r w:rsidRPr="00A604D5">
              <w:t>human  CD</w:t>
            </w:r>
            <w:proofErr w:type="gramEnd"/>
            <w:r w:rsidRPr="00A604D5">
              <w:t>19 BUV805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56C2B03D" w14:textId="77777777" w:rsidR="00A604D5" w:rsidRPr="00A604D5" w:rsidRDefault="00A604D5" w:rsidP="00A604D5">
            <w:r w:rsidRPr="00A604D5">
              <w:t>BD bioscience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05EFF7AB" w14:textId="77777777" w:rsidR="00A604D5" w:rsidRPr="00A604D5" w:rsidRDefault="00A604D5" w:rsidP="00A604D5">
            <w:r w:rsidRPr="00A604D5">
              <w:t>74200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61FD16FD" w14:textId="77777777" w:rsidR="00A604D5" w:rsidRPr="00A604D5" w:rsidRDefault="00A604D5" w:rsidP="00A604D5">
            <w:r w:rsidRPr="00A604D5">
              <w:t>Flow cytometry</w:t>
            </w:r>
          </w:p>
        </w:tc>
      </w:tr>
      <w:tr w:rsidR="00A604D5" w:rsidRPr="00A604D5" w14:paraId="33F6D67D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39414BC2" w14:textId="77777777" w:rsidR="00A604D5" w:rsidRPr="00A604D5" w:rsidRDefault="00A604D5" w:rsidP="00A604D5">
            <w:r w:rsidRPr="00A604D5">
              <w:t xml:space="preserve">anti </w:t>
            </w:r>
            <w:proofErr w:type="gramStart"/>
            <w:r w:rsidRPr="00A604D5">
              <w:t>human  CD</w:t>
            </w:r>
            <w:proofErr w:type="gramEnd"/>
            <w:r w:rsidRPr="00A604D5">
              <w:t>38 BV42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1904234D" w14:textId="77777777" w:rsidR="00A604D5" w:rsidRPr="00A604D5" w:rsidRDefault="00A604D5" w:rsidP="00A604D5">
            <w:proofErr w:type="spellStart"/>
            <w:r w:rsidRPr="00A604D5">
              <w:t>Biolegend</w:t>
            </w:r>
            <w:proofErr w:type="spellEnd"/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4ECB01EF" w14:textId="77777777" w:rsidR="00A604D5" w:rsidRPr="00A604D5" w:rsidRDefault="00A604D5" w:rsidP="00A604D5">
            <w:r w:rsidRPr="00A604D5">
              <w:t>35661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5D161A2B" w14:textId="77777777" w:rsidR="00A604D5" w:rsidRPr="00A604D5" w:rsidRDefault="00A604D5" w:rsidP="00A604D5">
            <w:r w:rsidRPr="00A604D5">
              <w:t>Flow cytometry</w:t>
            </w:r>
          </w:p>
        </w:tc>
      </w:tr>
      <w:tr w:rsidR="00A604D5" w:rsidRPr="00A604D5" w14:paraId="5D8B4DFF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1F8F3E59" w14:textId="77777777" w:rsidR="00A604D5" w:rsidRPr="00A604D5" w:rsidRDefault="00A604D5" w:rsidP="00A604D5">
            <w:r w:rsidRPr="00A604D5">
              <w:t>LiveDead Aqua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55579401" w14:textId="77777777" w:rsidR="00A604D5" w:rsidRPr="00A604D5" w:rsidRDefault="00A604D5" w:rsidP="00A604D5">
            <w:proofErr w:type="spellStart"/>
            <w:r w:rsidRPr="00A604D5">
              <w:t>Thermo</w:t>
            </w:r>
            <w:proofErr w:type="spellEnd"/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1BD5C2A2" w14:textId="77777777" w:rsidR="00A604D5" w:rsidRPr="00A604D5" w:rsidRDefault="00A604D5" w:rsidP="00A604D5">
            <w:r w:rsidRPr="00A604D5">
              <w:t>L3495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72987347" w14:textId="77777777" w:rsidR="00A604D5" w:rsidRPr="00A604D5" w:rsidRDefault="00A604D5" w:rsidP="00A604D5">
            <w:r w:rsidRPr="00A604D5">
              <w:t>Flow cytometry</w:t>
            </w:r>
          </w:p>
        </w:tc>
      </w:tr>
      <w:tr w:rsidR="00A604D5" w:rsidRPr="00A604D5" w14:paraId="5FBC2249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443C1C5C" w14:textId="77777777" w:rsidR="00A604D5" w:rsidRPr="00A604D5" w:rsidRDefault="00A604D5" w:rsidP="00A604D5">
            <w:r w:rsidRPr="00A604D5">
              <w:t>anti human CD47 BV605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5118BE67" w14:textId="77777777" w:rsidR="00A604D5" w:rsidRPr="00A604D5" w:rsidRDefault="00A604D5" w:rsidP="00A604D5">
            <w:proofErr w:type="spellStart"/>
            <w:r w:rsidRPr="00A604D5">
              <w:t>Biolegend</w:t>
            </w:r>
            <w:proofErr w:type="spellEnd"/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3D4D4C1C" w14:textId="77777777" w:rsidR="00A604D5" w:rsidRPr="00A604D5" w:rsidRDefault="00A604D5" w:rsidP="00A604D5">
            <w:r w:rsidRPr="00A604D5">
              <w:t>3231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596DAE14" w14:textId="77777777" w:rsidR="00A604D5" w:rsidRPr="00A604D5" w:rsidRDefault="00A604D5" w:rsidP="00A604D5">
            <w:r w:rsidRPr="00A604D5">
              <w:t>Flow cytometry</w:t>
            </w:r>
          </w:p>
        </w:tc>
      </w:tr>
      <w:tr w:rsidR="00A604D5" w:rsidRPr="00A604D5" w14:paraId="1F2AAD0D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4F7C2F5F" w14:textId="77777777" w:rsidR="00A604D5" w:rsidRPr="00A604D5" w:rsidRDefault="00A604D5" w:rsidP="00A604D5">
            <w:r w:rsidRPr="00A604D5">
              <w:t>anti human CD20 BV65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6A323C15" w14:textId="77777777" w:rsidR="00A604D5" w:rsidRPr="00A604D5" w:rsidRDefault="00A604D5" w:rsidP="00A604D5">
            <w:proofErr w:type="spellStart"/>
            <w:r w:rsidRPr="00A604D5">
              <w:t>Biolegend</w:t>
            </w:r>
            <w:proofErr w:type="spellEnd"/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2437D30A" w14:textId="77777777" w:rsidR="00A604D5" w:rsidRPr="00A604D5" w:rsidRDefault="00A604D5" w:rsidP="00A604D5">
            <w:r w:rsidRPr="00A604D5">
              <w:t>30233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0CA7DF35" w14:textId="77777777" w:rsidR="00A604D5" w:rsidRPr="00A604D5" w:rsidRDefault="00A604D5" w:rsidP="00A604D5">
            <w:r w:rsidRPr="00A604D5">
              <w:t>Flow cytometry</w:t>
            </w:r>
          </w:p>
        </w:tc>
      </w:tr>
      <w:tr w:rsidR="00A604D5" w:rsidRPr="00A604D5" w14:paraId="1B7D1F7C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433D996C" w14:textId="77777777" w:rsidR="00A604D5" w:rsidRPr="00A604D5" w:rsidRDefault="00A604D5" w:rsidP="00A604D5">
            <w:r w:rsidRPr="00A604D5">
              <w:t>anti human Ki67 BV71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2D33ABF0" w14:textId="77777777" w:rsidR="00A604D5" w:rsidRPr="00A604D5" w:rsidRDefault="00A604D5" w:rsidP="00A604D5">
            <w:proofErr w:type="spellStart"/>
            <w:r w:rsidRPr="00A604D5">
              <w:t>Biolegend</w:t>
            </w:r>
            <w:proofErr w:type="spellEnd"/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3257D8A6" w14:textId="77777777" w:rsidR="00A604D5" w:rsidRPr="00A604D5" w:rsidRDefault="00A604D5" w:rsidP="00A604D5">
            <w:r w:rsidRPr="00A604D5">
              <w:t>35051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6F1F3690" w14:textId="77777777" w:rsidR="00A604D5" w:rsidRPr="00A604D5" w:rsidRDefault="00A604D5" w:rsidP="00A604D5">
            <w:r w:rsidRPr="00A604D5">
              <w:t>Flow cytometry</w:t>
            </w:r>
          </w:p>
        </w:tc>
      </w:tr>
      <w:tr w:rsidR="00A604D5" w:rsidRPr="00A604D5" w14:paraId="4C3F1E57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2A2DA48D" w14:textId="77777777" w:rsidR="00A604D5" w:rsidRPr="00A604D5" w:rsidRDefault="00A604D5" w:rsidP="00A604D5">
            <w:r w:rsidRPr="00A604D5">
              <w:t>anti human CD27 BV785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340E7A28" w14:textId="77777777" w:rsidR="00A604D5" w:rsidRPr="00A604D5" w:rsidRDefault="00A604D5" w:rsidP="00A604D5">
            <w:proofErr w:type="spellStart"/>
            <w:r w:rsidRPr="00A604D5">
              <w:t>Biolegend</w:t>
            </w:r>
            <w:proofErr w:type="spellEnd"/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2A712E91" w14:textId="77777777" w:rsidR="00A604D5" w:rsidRPr="00A604D5" w:rsidRDefault="00A604D5" w:rsidP="00A604D5">
            <w:r w:rsidRPr="00A604D5">
              <w:t>30283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531448F1" w14:textId="77777777" w:rsidR="00A604D5" w:rsidRPr="00A604D5" w:rsidRDefault="00A604D5" w:rsidP="00A604D5">
            <w:r w:rsidRPr="00A604D5">
              <w:t>Flow cytometry</w:t>
            </w:r>
          </w:p>
        </w:tc>
      </w:tr>
      <w:tr w:rsidR="00A604D5" w:rsidRPr="00A604D5" w14:paraId="1339CBE5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2C7BD2D0" w14:textId="77777777" w:rsidR="00A604D5" w:rsidRPr="00A604D5" w:rsidRDefault="00A604D5" w:rsidP="00A604D5">
            <w:r w:rsidRPr="00A604D5">
              <w:t>anti human IgL AF488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25533BEC" w14:textId="77777777" w:rsidR="00A604D5" w:rsidRPr="00A604D5" w:rsidRDefault="00A604D5" w:rsidP="00A604D5">
            <w:r w:rsidRPr="00A604D5">
              <w:t>Southern Biotech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052E95B8" w14:textId="77777777" w:rsidR="00A604D5" w:rsidRPr="00A604D5" w:rsidRDefault="00A604D5" w:rsidP="00A604D5">
            <w:r w:rsidRPr="00A604D5">
              <w:t>9180-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6732642C" w14:textId="77777777" w:rsidR="00A604D5" w:rsidRPr="00A604D5" w:rsidRDefault="00A604D5" w:rsidP="00A604D5">
            <w:r w:rsidRPr="00A604D5">
              <w:t>Flow cytometry</w:t>
            </w:r>
          </w:p>
        </w:tc>
      </w:tr>
      <w:tr w:rsidR="00A604D5" w:rsidRPr="00A604D5" w14:paraId="07E438C5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2B4FD6DA" w14:textId="77777777" w:rsidR="00A604D5" w:rsidRPr="00A604D5" w:rsidRDefault="00A604D5" w:rsidP="00A604D5">
            <w:r w:rsidRPr="00A604D5">
              <w:t>anti human CD45 PerCP-Cy5.5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30F227B0" w14:textId="77777777" w:rsidR="00A604D5" w:rsidRPr="00A604D5" w:rsidRDefault="00A604D5" w:rsidP="00A604D5">
            <w:proofErr w:type="spellStart"/>
            <w:r w:rsidRPr="00A604D5">
              <w:t>Biolegend</w:t>
            </w:r>
            <w:proofErr w:type="spellEnd"/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54E95125" w14:textId="77777777" w:rsidR="00A604D5" w:rsidRPr="00A604D5" w:rsidRDefault="00A604D5" w:rsidP="00A604D5">
            <w:r w:rsidRPr="00A604D5">
              <w:t>36850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15DAD9DA" w14:textId="77777777" w:rsidR="00A604D5" w:rsidRPr="00A604D5" w:rsidRDefault="00A604D5" w:rsidP="00A604D5">
            <w:r w:rsidRPr="00A604D5">
              <w:t>Flow cytometry</w:t>
            </w:r>
          </w:p>
        </w:tc>
      </w:tr>
      <w:tr w:rsidR="00A604D5" w:rsidRPr="00A604D5" w14:paraId="47A3E0E0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5962965C" w14:textId="77777777" w:rsidR="00A604D5" w:rsidRPr="00A604D5" w:rsidRDefault="00A604D5" w:rsidP="00A604D5">
            <w:r w:rsidRPr="00A604D5">
              <w:t>anti human CD269 (BCMA) PE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362F3B7D" w14:textId="77777777" w:rsidR="00A604D5" w:rsidRPr="00A604D5" w:rsidRDefault="00A604D5" w:rsidP="00A604D5">
            <w:proofErr w:type="spellStart"/>
            <w:r w:rsidRPr="00A604D5">
              <w:t>Biolegend</w:t>
            </w:r>
            <w:proofErr w:type="spellEnd"/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4D09EBBF" w14:textId="77777777" w:rsidR="00A604D5" w:rsidRPr="00A604D5" w:rsidRDefault="00A604D5" w:rsidP="00A604D5">
            <w:r w:rsidRPr="00A604D5">
              <w:t>35750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10A5E737" w14:textId="77777777" w:rsidR="00A604D5" w:rsidRPr="00A604D5" w:rsidRDefault="00A604D5" w:rsidP="00A604D5">
            <w:r w:rsidRPr="00A604D5">
              <w:t>Flow cytometry</w:t>
            </w:r>
          </w:p>
        </w:tc>
      </w:tr>
      <w:tr w:rsidR="00A604D5" w:rsidRPr="00A604D5" w14:paraId="420C64CD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74F6DE8B" w14:textId="77777777" w:rsidR="00A604D5" w:rsidRPr="00A604D5" w:rsidRDefault="00A604D5" w:rsidP="00A604D5">
            <w:r w:rsidRPr="00A604D5">
              <w:t>anti human CD24 PE-CF594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3DC46D49" w14:textId="77777777" w:rsidR="00A604D5" w:rsidRPr="00A604D5" w:rsidRDefault="00A604D5" w:rsidP="00A604D5">
            <w:r w:rsidRPr="00A604D5">
              <w:t>BD bioscience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33A16DD9" w14:textId="77777777" w:rsidR="00A604D5" w:rsidRPr="00A604D5" w:rsidRDefault="00A604D5" w:rsidP="00A604D5">
            <w:r w:rsidRPr="00A604D5">
              <w:t>56240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52FFFFFD" w14:textId="77777777" w:rsidR="00A604D5" w:rsidRPr="00A604D5" w:rsidRDefault="00A604D5" w:rsidP="00A604D5">
            <w:r w:rsidRPr="00A604D5">
              <w:t>Flow cytometry</w:t>
            </w:r>
          </w:p>
        </w:tc>
      </w:tr>
      <w:tr w:rsidR="00A604D5" w:rsidRPr="00A604D5" w14:paraId="48AFB314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7083E8C8" w14:textId="77777777" w:rsidR="00A604D5" w:rsidRPr="00A604D5" w:rsidRDefault="00A604D5" w:rsidP="00A604D5">
            <w:r w:rsidRPr="00A604D5">
              <w:t>anti human CD200 PE-Cy7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0F863878" w14:textId="77777777" w:rsidR="00A604D5" w:rsidRPr="00A604D5" w:rsidRDefault="00A604D5" w:rsidP="00A604D5">
            <w:proofErr w:type="spellStart"/>
            <w:r w:rsidRPr="00A604D5">
              <w:t>Biolegend</w:t>
            </w:r>
            <w:proofErr w:type="spellEnd"/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2B311828" w14:textId="77777777" w:rsidR="00A604D5" w:rsidRPr="00A604D5" w:rsidRDefault="00A604D5" w:rsidP="00A604D5">
            <w:r w:rsidRPr="00A604D5">
              <w:t>3292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157871BA" w14:textId="77777777" w:rsidR="00A604D5" w:rsidRPr="00A604D5" w:rsidRDefault="00A604D5" w:rsidP="00A604D5">
            <w:r w:rsidRPr="00A604D5">
              <w:t>Flow cytometry</w:t>
            </w:r>
          </w:p>
        </w:tc>
      </w:tr>
      <w:tr w:rsidR="00A604D5" w:rsidRPr="00A604D5" w14:paraId="4B1A5259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1775DD2F" w14:textId="77777777" w:rsidR="00A604D5" w:rsidRPr="00A604D5" w:rsidRDefault="00A604D5" w:rsidP="00A604D5">
            <w:r w:rsidRPr="00A604D5">
              <w:t xml:space="preserve">anti human </w:t>
            </w:r>
            <w:proofErr w:type="spellStart"/>
            <w:r w:rsidRPr="00A604D5">
              <w:t>IgK</w:t>
            </w:r>
            <w:proofErr w:type="spellEnd"/>
            <w:r w:rsidRPr="00A604D5">
              <w:t xml:space="preserve"> APC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1FB32287" w14:textId="77777777" w:rsidR="00A604D5" w:rsidRPr="00A604D5" w:rsidRDefault="00A604D5" w:rsidP="00A604D5">
            <w:r w:rsidRPr="00A604D5">
              <w:t>Southern Biotech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36404F57" w14:textId="77777777" w:rsidR="00A604D5" w:rsidRPr="00A604D5" w:rsidRDefault="00A604D5" w:rsidP="00A604D5">
            <w:r w:rsidRPr="00A604D5">
              <w:t> 9230-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5C307C38" w14:textId="77777777" w:rsidR="00A604D5" w:rsidRPr="00A604D5" w:rsidRDefault="00A604D5" w:rsidP="00A604D5">
            <w:r w:rsidRPr="00A604D5">
              <w:t>Flow cytometry</w:t>
            </w:r>
          </w:p>
        </w:tc>
      </w:tr>
      <w:tr w:rsidR="00A604D5" w:rsidRPr="00A604D5" w14:paraId="61AC8330" w14:textId="77777777">
        <w:tblPrEx>
          <w:tblBorders>
            <w:top w:val="none" w:sz="0" w:space="0" w:color="auto"/>
          </w:tblBorders>
        </w:tblPrEx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4BD610A6" w14:textId="77777777" w:rsidR="00A604D5" w:rsidRPr="00A604D5" w:rsidRDefault="00A604D5" w:rsidP="00A604D5">
            <w:r w:rsidRPr="00A604D5">
              <w:t>anti human CD56 AF70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6E4994DB" w14:textId="77777777" w:rsidR="00A604D5" w:rsidRPr="00A604D5" w:rsidRDefault="00A604D5" w:rsidP="00A604D5">
            <w:proofErr w:type="spellStart"/>
            <w:r w:rsidRPr="00A604D5">
              <w:t>Biolegend</w:t>
            </w:r>
            <w:proofErr w:type="spellEnd"/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17E08C9F" w14:textId="77777777" w:rsidR="00A604D5" w:rsidRPr="00A604D5" w:rsidRDefault="00A604D5" w:rsidP="00A604D5">
            <w:r w:rsidRPr="00A604D5">
              <w:t>36252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9E9"/>
            <w:tcMar>
              <w:top w:w="13" w:type="nil"/>
              <w:left w:w="13" w:type="nil"/>
              <w:right w:w="13" w:type="nil"/>
            </w:tcMar>
            <w:vAlign w:val="center"/>
          </w:tcPr>
          <w:p w14:paraId="1C7F7B5E" w14:textId="77777777" w:rsidR="00A604D5" w:rsidRPr="00A604D5" w:rsidRDefault="00A604D5" w:rsidP="00A604D5">
            <w:r w:rsidRPr="00A604D5">
              <w:t>Flow cytometry</w:t>
            </w:r>
          </w:p>
        </w:tc>
      </w:tr>
      <w:tr w:rsidR="00A604D5" w:rsidRPr="00A604D5" w14:paraId="6FAFFAEF" w14:textId="77777777">
        <w:tc>
          <w:tcPr>
            <w:tcW w:w="3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3231B190" w14:textId="77777777" w:rsidR="00A604D5" w:rsidRPr="00A604D5" w:rsidRDefault="00A604D5" w:rsidP="00A604D5">
            <w:r w:rsidRPr="00A604D5">
              <w:t>anti human CD14 APC-Cy7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3775B515" w14:textId="77777777" w:rsidR="00A604D5" w:rsidRPr="00A604D5" w:rsidRDefault="00A604D5" w:rsidP="00A604D5">
            <w:proofErr w:type="spellStart"/>
            <w:r w:rsidRPr="00A604D5">
              <w:t>Biolegend</w:t>
            </w:r>
            <w:proofErr w:type="spellEnd"/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39B0C351" w14:textId="77777777" w:rsidR="00A604D5" w:rsidRPr="00A604D5" w:rsidRDefault="00A604D5" w:rsidP="00A604D5">
            <w:r w:rsidRPr="00A604D5">
              <w:t>36710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nil"/>
              <w:left w:w="13" w:type="nil"/>
              <w:right w:w="13" w:type="nil"/>
            </w:tcMar>
            <w:vAlign w:val="center"/>
          </w:tcPr>
          <w:p w14:paraId="4D41C85A" w14:textId="77777777" w:rsidR="00A604D5" w:rsidRPr="00A604D5" w:rsidRDefault="00A604D5" w:rsidP="00A604D5">
            <w:r w:rsidRPr="00A604D5">
              <w:t>Flow cytometry</w:t>
            </w:r>
          </w:p>
        </w:tc>
      </w:tr>
    </w:tbl>
    <w:p w14:paraId="764D296F" w14:textId="77777777" w:rsidR="00A604D5" w:rsidRDefault="00A604D5" w:rsidP="00AF3CBB"/>
    <w:sectPr w:rsidR="00A604D5" w:rsidSect="00AF3CB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4D5"/>
    <w:rsid w:val="000035BA"/>
    <w:rsid w:val="00065180"/>
    <w:rsid w:val="000676EE"/>
    <w:rsid w:val="0007133E"/>
    <w:rsid w:val="000743FD"/>
    <w:rsid w:val="000902B8"/>
    <w:rsid w:val="000A4B55"/>
    <w:rsid w:val="000D2171"/>
    <w:rsid w:val="000E5EA2"/>
    <w:rsid w:val="000F18CD"/>
    <w:rsid w:val="00143910"/>
    <w:rsid w:val="00166642"/>
    <w:rsid w:val="0019236C"/>
    <w:rsid w:val="001E0284"/>
    <w:rsid w:val="001F4D2C"/>
    <w:rsid w:val="00211D7F"/>
    <w:rsid w:val="00272CA4"/>
    <w:rsid w:val="002A59C2"/>
    <w:rsid w:val="002E3028"/>
    <w:rsid w:val="002F24C3"/>
    <w:rsid w:val="003653AA"/>
    <w:rsid w:val="00391705"/>
    <w:rsid w:val="004061E4"/>
    <w:rsid w:val="00482F79"/>
    <w:rsid w:val="00572A9F"/>
    <w:rsid w:val="005B26DF"/>
    <w:rsid w:val="005D6AD1"/>
    <w:rsid w:val="00682F23"/>
    <w:rsid w:val="006C7F2C"/>
    <w:rsid w:val="006D136B"/>
    <w:rsid w:val="0075025E"/>
    <w:rsid w:val="00773863"/>
    <w:rsid w:val="00782A88"/>
    <w:rsid w:val="007A79D5"/>
    <w:rsid w:val="007B7057"/>
    <w:rsid w:val="007D25C9"/>
    <w:rsid w:val="007E61FD"/>
    <w:rsid w:val="00801C26"/>
    <w:rsid w:val="00832FF0"/>
    <w:rsid w:val="00836441"/>
    <w:rsid w:val="008423DF"/>
    <w:rsid w:val="00873D7B"/>
    <w:rsid w:val="00890DD4"/>
    <w:rsid w:val="00891222"/>
    <w:rsid w:val="008D3399"/>
    <w:rsid w:val="008F562B"/>
    <w:rsid w:val="0093264E"/>
    <w:rsid w:val="00A172B8"/>
    <w:rsid w:val="00A22B19"/>
    <w:rsid w:val="00A53C84"/>
    <w:rsid w:val="00A604D5"/>
    <w:rsid w:val="00AA1C6E"/>
    <w:rsid w:val="00AC23E9"/>
    <w:rsid w:val="00AD2E37"/>
    <w:rsid w:val="00AF3CBB"/>
    <w:rsid w:val="00B9329A"/>
    <w:rsid w:val="00BA633B"/>
    <w:rsid w:val="00BF25DB"/>
    <w:rsid w:val="00C02A15"/>
    <w:rsid w:val="00C76B9A"/>
    <w:rsid w:val="00C91D3D"/>
    <w:rsid w:val="00CA4E03"/>
    <w:rsid w:val="00CE6FFF"/>
    <w:rsid w:val="00D42FB5"/>
    <w:rsid w:val="00DA2B7B"/>
    <w:rsid w:val="00DA7EBD"/>
    <w:rsid w:val="00DC2724"/>
    <w:rsid w:val="00DC3A7E"/>
    <w:rsid w:val="00E07F52"/>
    <w:rsid w:val="00E22969"/>
    <w:rsid w:val="00E237C0"/>
    <w:rsid w:val="00E52D64"/>
    <w:rsid w:val="00EE2613"/>
    <w:rsid w:val="00F23C14"/>
    <w:rsid w:val="00FE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CD250"/>
  <w15:chartTrackingRefBased/>
  <w15:docId w15:val="{8B5B4A5A-A6CE-CA49-9B86-73DFB6686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AINUL HASANALI</cp:lastModifiedBy>
  <cp:revision>3</cp:revision>
  <dcterms:created xsi:type="dcterms:W3CDTF">2023-10-19T17:04:00Z</dcterms:created>
  <dcterms:modified xsi:type="dcterms:W3CDTF">2024-01-21T19:38:00Z</dcterms:modified>
</cp:coreProperties>
</file>